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3004"/>
        <w:gridCol w:w="3004"/>
        <w:gridCol w:w="3002"/>
      </w:tblGrid>
      <w:tr w:rsidR="00380AEC" w14:paraId="4BE14DFF" w14:textId="77777777" w:rsidTr="00380AEC">
        <w:trPr>
          <w:trHeight w:val="300"/>
        </w:trPr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69298144" w14:textId="77777777" w:rsidR="00380AEC" w:rsidRDefault="00380AEC" w:rsidP="000F22D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riteria Type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78510C8E" w14:textId="77777777" w:rsidR="00380AEC" w:rsidRDefault="00380AEC" w:rsidP="000F22D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585B9148" w14:textId="77777777" w:rsidR="00380AEC" w:rsidRDefault="00380AEC" w:rsidP="000F22D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xclusion Criteria</w:t>
            </w:r>
          </w:p>
        </w:tc>
      </w:tr>
      <w:tr w:rsidR="00380AEC" w14:paraId="391C611F" w14:textId="77777777" w:rsidTr="00380AEC">
        <w:trPr>
          <w:trHeight w:val="300"/>
        </w:trPr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1D7A1D7C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70C9DC76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ies involving adult patients (≥18 years) undergoing any type of shoulder arthroplasty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total shoulder arthroplasty, reverse total shoulder arthroplast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hemiarthroplasty)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0B1B8079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ies on non-shoulder procedures (e.g., hip or knee arthroplasty); paediatric populations</w:t>
            </w:r>
          </w:p>
        </w:tc>
      </w:tr>
      <w:tr w:rsidR="00380AEC" w14:paraId="7E38F4E1" w14:textId="77777777" w:rsidTr="00380AEC">
        <w:trPr>
          <w:trHeight w:val="300"/>
        </w:trPr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10C6C0D3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33E01AF8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ies implementing one or more components of an ERAS protocol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37777E67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ies without any identifiable ERAS components or those not evaluating perioperative protocols</w:t>
            </w:r>
          </w:p>
        </w:tc>
      </w:tr>
      <w:tr w:rsidR="00380AEC" w14:paraId="1AB2037A" w14:textId="77777777" w:rsidTr="00380AEC">
        <w:trPr>
          <w:trHeight w:val="300"/>
        </w:trPr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6A17562B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parator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1C51A855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ies with a comparison to standard care, historical cohorts, or pre-ERAS implementation data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03B39043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ies without a comparator group or baseline for evaluation</w:t>
            </w:r>
          </w:p>
        </w:tc>
      </w:tr>
      <w:tr w:rsidR="00380AEC" w14:paraId="372C9468" w14:textId="77777777" w:rsidTr="00380AEC">
        <w:trPr>
          <w:trHeight w:val="300"/>
        </w:trPr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3A3C2E72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31CE9E10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tudies reporting on at least one of the following outcomes: PROMs (ASES, SST), QoR-15, ROM, Satisfaction 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5E928CB3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ies that do not report any relevant postoperative outcome data</w:t>
            </w:r>
          </w:p>
        </w:tc>
      </w:tr>
      <w:tr w:rsidR="00380AEC" w14:paraId="6E42ECC3" w14:textId="77777777" w:rsidTr="00380AEC">
        <w:trPr>
          <w:trHeight w:val="300"/>
        </w:trPr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44462A67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y Type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52D59C57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ndomised controlled trials, cohort studies (prospective or retrospective), case-control studies, and quasi-experimental designs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67DB9729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se reports, editorials, narrative reviews, protocols, and expert opinions</w:t>
            </w:r>
          </w:p>
        </w:tc>
      </w:tr>
      <w:tr w:rsidR="00380AEC" w14:paraId="539864E8" w14:textId="77777777" w:rsidTr="00380AEC">
        <w:trPr>
          <w:trHeight w:val="300"/>
        </w:trPr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1881F21F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4C325DB6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ies published in English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4341EFC6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English language studies without an available translation</w:t>
            </w:r>
          </w:p>
        </w:tc>
      </w:tr>
      <w:tr w:rsidR="00380AEC" w14:paraId="5054544E" w14:textId="77777777" w:rsidTr="00380AEC">
        <w:trPr>
          <w:trHeight w:val="300"/>
        </w:trPr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1863FA4A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ublication Date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4E85B2D6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 restriction on date of publication</w:t>
            </w:r>
          </w:p>
        </w:tc>
        <w:tc>
          <w:tcPr>
            <w:tcW w:w="1667" w:type="pct"/>
            <w:tcMar>
              <w:left w:w="105" w:type="dxa"/>
              <w:right w:w="105" w:type="dxa"/>
            </w:tcMar>
            <w:vAlign w:val="center"/>
          </w:tcPr>
          <w:p w14:paraId="7A2AA04B" w14:textId="77777777" w:rsidR="00380AEC" w:rsidRDefault="00380AEC" w:rsidP="000F22D2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</w:tr>
    </w:tbl>
    <w:p w14:paraId="4E33264D" w14:textId="77777777" w:rsidR="00380AEC" w:rsidRDefault="00380AEC" w:rsidP="00380AEC">
      <w:pPr>
        <w:rPr>
          <w:rFonts w:ascii="Aptos" w:eastAsia="Aptos" w:hAnsi="Aptos" w:cs="Aptos"/>
        </w:rPr>
      </w:pPr>
    </w:p>
    <w:p w14:paraId="1B513C61" w14:textId="77777777" w:rsidR="00380AEC" w:rsidRDefault="00380AEC" w:rsidP="00380AEC">
      <w:pPr>
        <w:pStyle w:val="p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GB"/>
        </w:rPr>
        <w:t>Supplementary Table 2 – Inclusion and Exclusion Criteria</w:t>
      </w:r>
    </w:p>
    <w:p w14:paraId="2059F6CD" w14:textId="77777777" w:rsidR="003E09E1" w:rsidRDefault="003E09E1"/>
    <w:sectPr w:rsidR="003E0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EC"/>
    <w:rsid w:val="002574B7"/>
    <w:rsid w:val="00380AEC"/>
    <w:rsid w:val="003E09E1"/>
    <w:rsid w:val="004E27C7"/>
    <w:rsid w:val="0075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055A0"/>
  <w15:chartTrackingRefBased/>
  <w15:docId w15:val="{4527D3AD-4841-4EAA-AF5A-606FCE74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AEC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A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A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A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A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A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A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A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A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A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A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A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0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A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0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AE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0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AEC"/>
    <w:pPr>
      <w:spacing w:line="278" w:lineRule="auto"/>
      <w:ind w:left="720"/>
      <w:contextualSpacing/>
    </w:pPr>
    <w:rPr>
      <w:rFonts w:eastAsiaTheme="minorHAns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0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AE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380AEC"/>
    <w:pPr>
      <w:spacing w:beforeAutospacing="1" w:afterAutospacing="1" w:line="240" w:lineRule="auto"/>
    </w:pPr>
  </w:style>
  <w:style w:type="table" w:styleId="TableGrid">
    <w:name w:val="Table Grid"/>
    <w:basedOn w:val="TableNormal"/>
    <w:rsid w:val="00380AEC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137</Characters>
  <Application>Microsoft Office Word</Application>
  <DocSecurity>0</DocSecurity>
  <Lines>42</Lines>
  <Paragraphs>21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yn Shinwari</dc:creator>
  <cp:keywords/>
  <dc:description/>
  <cp:lastModifiedBy>Hussayn Shinwari</cp:lastModifiedBy>
  <cp:revision>1</cp:revision>
  <dcterms:created xsi:type="dcterms:W3CDTF">2026-01-31T22:27:00Z</dcterms:created>
  <dcterms:modified xsi:type="dcterms:W3CDTF">2026-01-31T22:28:00Z</dcterms:modified>
</cp:coreProperties>
</file>